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D2D" w:rsidRDefault="000E3D2D" w:rsidP="000E3D2D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2D0B3D">
        <w:rPr>
          <w:rFonts w:ascii="Times New Roman" w:hAnsi="Times New Roman" w:cs="Times New Roman" w:hint="eastAsia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>Summary of ferroptosis associated circRNA, snRNAs, snoRNAs, tRNAs</w:t>
      </w:r>
      <w:r w:rsidR="00835B64">
        <w:rPr>
          <w:rFonts w:ascii="Times New Roman" w:hAnsi="Times New Roman" w:cs="Times New Roman" w:hint="eastAsia"/>
          <w:b/>
          <w:szCs w:val="21"/>
        </w:rPr>
        <w:t>,</w:t>
      </w:r>
      <w:r>
        <w:rPr>
          <w:rFonts w:ascii="Times New Roman" w:hAnsi="Times New Roman" w:cs="Times New Roman" w:hint="eastAsia"/>
          <w:b/>
          <w:szCs w:val="21"/>
        </w:rPr>
        <w:t xml:space="preserve"> rRNAs and piRNAs in cancer</w:t>
      </w:r>
    </w:p>
    <w:tbl>
      <w:tblPr>
        <w:tblStyle w:val="a5"/>
        <w:tblW w:w="5657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1270"/>
        <w:gridCol w:w="695"/>
        <w:gridCol w:w="1110"/>
        <w:gridCol w:w="1890"/>
        <w:gridCol w:w="1394"/>
        <w:gridCol w:w="1126"/>
        <w:gridCol w:w="1201"/>
        <w:gridCol w:w="956"/>
      </w:tblGrid>
      <w:tr w:rsidR="00BC10A9" w:rsidRPr="007801DC" w:rsidTr="000E0BFD">
        <w:trPr>
          <w:trHeight w:val="276"/>
        </w:trPr>
        <w:tc>
          <w:tcPr>
            <w:tcW w:w="658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Type of RNA</w:t>
            </w:r>
          </w:p>
        </w:tc>
        <w:tc>
          <w:tcPr>
            <w:tcW w:w="36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ontrol point</w:t>
            </w:r>
          </w:p>
        </w:tc>
        <w:tc>
          <w:tcPr>
            <w:tcW w:w="575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Associated cancer type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Influence to control point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Model of evidence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 w:val="restar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ircularRNA</w:t>
            </w:r>
          </w:p>
        </w:tc>
        <w:tc>
          <w:tcPr>
            <w:tcW w:w="360" w:type="pct"/>
            <w:vMerge w:val="restar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Ferroptosis</w:t>
            </w: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CircTTBK2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lioma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1B11">
              <w:rPr>
                <w:rFonts w:ascii="Times New Roman" w:hAnsi="Times New Roman"/>
                <w:i/>
                <w:sz w:val="18"/>
                <w:szCs w:val="18"/>
              </w:rPr>
              <w:t>miR-761</w:t>
            </w:r>
            <w:r w:rsidRPr="007801DC">
              <w:rPr>
                <w:rFonts w:ascii="Times New Roman" w:hAnsi="Times New Roman"/>
                <w:sz w:val="18"/>
                <w:szCs w:val="18"/>
              </w:rPr>
              <w:t>-ITGB8 axis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55" w:tooltip="Zhang, 2020 #1789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Zhang&lt;/Author&gt;&lt;Year&gt;2020&lt;/Year&gt;&lt;RecNum&gt;1789&lt;/RecNum&gt;&lt;DisplayText&gt;&lt;style face="superscript"&gt;155&lt;/style&gt;&lt;/DisplayText&gt;&lt;record&gt;&lt;rec-number&gt;1789&lt;/rec-number&gt;&lt;foreign-keys&gt;&lt;key app="EN" db-id="f0zvewvt302erne9zsq5vt0nvfxwde0srzvd"&gt;1789&lt;/key&gt;&lt;/foreign-keys&gt;&lt;ref-type name="Journal Article"&gt;17&lt;/ref-type&gt;&lt;contributors&gt;&lt;authors&gt;&lt;author&gt;Zhang, H. Y.&lt;/author&gt;&lt;author&gt;Zhang, B. W.&lt;/author&gt;&lt;author&gt;Zhang, Z. B.&lt;/author&gt;&lt;author&gt;Deng, Q. J.&lt;/author&gt;&lt;/authors&gt;&lt;/contributors&gt;&lt;auth-address&gt;Department of Precision Medicine Center, Tianjin Medical University General Hospital, Tianjin, China. worbwt@163.com.&lt;/auth-address&gt;&lt;titles&gt;&lt;title&gt;Circular RNA TTBK2 regulates cell proliferation, invasion and ferroptosis via miR-761/ITGB8 axis in gli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2585-2600&lt;/pages&gt;&lt;volume&gt;24&lt;/volume&gt;&lt;number&gt;5&lt;/number&gt;&lt;dates&gt;&lt;year&gt;2020&lt;/year&gt;&lt;pub-dates&gt;&lt;date&gt;Mar&lt;/date&gt;&lt;/pub-dates&gt;&lt;/dates&gt;&lt;isbn&gt;2284-0729 (Electronic)&amp;#xD;1128-3602 (Linking)&lt;/isbn&gt;&lt;accession-num&gt;32196629&lt;/accession-num&gt;&lt;urls&gt;&lt;related-urls&gt;&lt;url&gt;http://www.ncbi.nlm.nih.gov/pubmed/32196629&lt;/url&gt;&lt;/related-urls&gt;&lt;/urls&gt;&lt;electronic-resource-num&gt;10.26355/eurrev_202003_20528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55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Circ0008035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1B11">
              <w:rPr>
                <w:rFonts w:ascii="Times New Roman" w:hAnsi="Times New Roman"/>
                <w:i/>
                <w:sz w:val="18"/>
                <w:szCs w:val="18"/>
              </w:rPr>
              <w:t>miR-599</w:t>
            </w:r>
            <w:r w:rsidRPr="007801DC">
              <w:rPr>
                <w:rFonts w:ascii="Times New Roman" w:hAnsi="Times New Roman"/>
                <w:sz w:val="18"/>
                <w:szCs w:val="18"/>
              </w:rPr>
              <w:t>-EIF4A1 axis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56" w:tooltip="Li, 2020 #1817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Li&lt;/Author&gt;&lt;Year&gt;2020&lt;/Year&gt;&lt;RecNum&gt;1790&lt;/RecNum&gt;&lt;DisplayText&gt;&lt;style face="superscript"&gt;156&lt;/style&gt;&lt;/DisplayText&gt;&lt;record&gt;&lt;rec-number&gt;1790&lt;/rec-number&gt;&lt;foreign-keys&gt;&lt;key app="EN" db-id="f0zvewvt302erne9zsq5vt0nvfxwde0srzvd"&gt;1790&lt;/key&gt;&lt;/foreign-keys&gt;&lt;ref-type name="Journal Article"&gt;17&lt;/ref-type&gt;&lt;contributors&gt;&lt;authors&gt;&lt;author&gt;Li, C.&lt;/author&gt;&lt;author&gt;Tian, Y.&lt;/author&gt;&lt;author&gt;Liang, Y.&lt;/author&gt;&lt;author&gt;Li, Q.&lt;/author&gt;&lt;/authors&gt;&lt;/contributors&gt;&lt;auth-address&gt;1Department of Gastrointestinal Colorectal and Anal Surgery, China-Japan Union Hospital of Jilin University, No.126, Xiantai Street, Changchun, 130031 Jilin China.grid.415954.80000 0004 1771 3349&amp;#xD;2Center of Physical Examination, China-Japan Union Hospital of Jilin University, Changchun, 130031 Jilin China.grid.415954.80000 0004 1771 3349&lt;/auth-address&gt;&lt;titles&gt;&lt;title&gt;Circ_0008035 contributes to cell proliferation and inhibits apoptosis and ferroptosis in gastric cancer via miR-599/EIF4A1 axis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84&lt;/pages&gt;&lt;volume&gt;20&lt;/volume&gt;&lt;dates&gt;&lt;year&gt;2020&lt;/year&gt;&lt;/dates&gt;&lt;isbn&gt;1475-2867 (Print)&amp;#xD;1475-2867 (Linking)&lt;/isbn&gt;&lt;accession-num&gt;32190008&lt;/accession-num&gt;&lt;urls&gt;&lt;related-urls&gt;&lt;url&gt;http://www.ncbi.nlm.nih.gov/pubmed/32190008&lt;/url&gt;&lt;/related-urls&gt;&lt;/urls&gt;&lt;custom2&gt;7076943&lt;/custom2&gt;&lt;electronic-resource-num&gt;10.1186/s12935-020-01168-0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56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SH</w:t>
            </w: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CircPVT1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ST</w:t>
            </w:r>
            <w:bookmarkStart w:id="0" w:name="_GoBack"/>
            <w:bookmarkEnd w:id="0"/>
            <w:r w:rsidRPr="007801DC">
              <w:rPr>
                <w:rFonts w:ascii="Times New Roman" w:hAnsi="Times New Roman"/>
                <w:sz w:val="18"/>
                <w:szCs w:val="18"/>
              </w:rPr>
              <w:t>-π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57" w:tooltip="Liu, 2019 #1828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Liu&lt;/Author&gt;&lt;Year&gt;2019&lt;/Year&gt;&lt;RecNum&gt;1791&lt;/RecNum&gt;&lt;DisplayText&gt;&lt;style face="superscript"&gt;157&lt;/style&gt;&lt;/DisplayText&gt;&lt;record&gt;&lt;rec-number&gt;1791&lt;/rec-number&gt;&lt;foreign-keys&gt;&lt;key app="EN" db-id="f0zvewvt302erne9zsq5vt0nvfxwde0srzvd"&gt;1791&lt;/key&gt;&lt;/foreign-keys&gt;&lt;ref-type name="Journal Article"&gt;17&lt;/ref-type&gt;&lt;contributors&gt;&lt;authors&gt;&lt;author&gt;Liu, Y. Y.&lt;/author&gt;&lt;author&gt;Zhang, L. Y.&lt;/author&gt;&lt;author&gt;Du, W. Z.&lt;/author&gt;&lt;/authors&gt;&lt;/contributors&gt;&lt;auth-address&gt;Department of General Surgery, Yantaishan Hospital, China.&amp;#xD;Department of Pharmacy, Weihai Stomatological Hospital, China.&amp;#xD;Department of Gastroenterology, Yantai YEDA Hospital, China.&lt;/auth-address&gt;&lt;titles&gt;&lt;title&gt;Circular RNA circ-PVT1 contributes to paclitaxel resistance of gastric cancer cells through the regulation of ZEB1 expression by sponging miR-124-3p&lt;/title&gt;&lt;secondary-title&gt;Biosci Rep&lt;/secondary-title&gt;&lt;alt-title&gt;Bioscience reports&lt;/alt-title&gt;&lt;/titles&gt;&lt;periodical&gt;&lt;full-title&gt;Biosci Rep&lt;/full-title&gt;&lt;abbr-1&gt;Bioscience reports&lt;/abbr-1&gt;&lt;/periodical&gt;&lt;alt-periodical&gt;&lt;full-title&gt;Biosci Rep&lt;/full-title&gt;&lt;abbr-1&gt;Bioscience reports&lt;/abbr-1&gt;&lt;/alt-periodical&gt;&lt;volume&gt;39&lt;/volume&gt;&lt;number&gt;12&lt;/number&gt;&lt;dates&gt;&lt;year&gt;2019&lt;/year&gt;&lt;pub-dates&gt;&lt;date&gt;Dec 20&lt;/date&gt;&lt;/pub-dates&gt;&lt;/dates&gt;&lt;isbn&gt;1573-4935 (Electronic)&amp;#xD;0144-8463 (Linking)&lt;/isbn&gt;&lt;accession-num&gt;31793989&lt;/accession-num&gt;&lt;urls&gt;&lt;related-urls&gt;&lt;url&gt;http://www.ncbi.nlm.nih.gov/pubmed/31793989&lt;/url&gt;&lt;/related-urls&gt;&lt;/urls&gt;&lt;custom2&gt;6928529&lt;/custom2&gt;&lt;electronic-resource-num&gt;10.1042/BSR20193045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57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Iron</w:t>
            </w: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Circ0008035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1B11">
              <w:rPr>
                <w:rFonts w:ascii="Times New Roman" w:hAnsi="Times New Roman"/>
                <w:i/>
                <w:sz w:val="18"/>
                <w:szCs w:val="18"/>
              </w:rPr>
              <w:t>miR-599</w:t>
            </w:r>
            <w:r w:rsidRPr="007801DC">
              <w:rPr>
                <w:rFonts w:ascii="Times New Roman" w:hAnsi="Times New Roman"/>
                <w:sz w:val="18"/>
                <w:szCs w:val="18"/>
              </w:rPr>
              <w:t>-EIF4A1 axis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56" w:tooltip="Li, 2020 #1817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Li&lt;/Author&gt;&lt;Year&gt;2020&lt;/Year&gt;&lt;RecNum&gt;1792&lt;/RecNum&gt;&lt;DisplayText&gt;&lt;style face="superscript"&gt;156&lt;/style&gt;&lt;/DisplayText&gt;&lt;record&gt;&lt;rec-number&gt;1792&lt;/rec-number&gt;&lt;foreign-keys&gt;&lt;key app="EN" db-id="f0zvewvt302erne9zsq5vt0nvfxwde0srzvd"&gt;1792&lt;/key&gt;&lt;/foreign-keys&gt;&lt;ref-type name="Journal Article"&gt;17&lt;/ref-type&gt;&lt;contributors&gt;&lt;authors&gt;&lt;author&gt;Li, C.&lt;/author&gt;&lt;author&gt;Tian, Y.&lt;/author&gt;&lt;author&gt;Liang, Y.&lt;/author&gt;&lt;author&gt;Li, Q.&lt;/author&gt;&lt;/authors&gt;&lt;/contributors&gt;&lt;auth-address&gt;1Department of Gastrointestinal Colorectal and Anal Surgery, China-Japan Union Hospital of Jilin University, No.126, Xiantai Street, Changchun, 130031 Jilin China.grid.415954.80000 0004 1771 3349&amp;#xD;2Center of Physical Examination, China-Japan Union Hospital of Jilin University, Changchun, 130031 Jilin China.grid.415954.80000 0004 1771 3349&lt;/auth-address&gt;&lt;titles&gt;&lt;title&gt;Circ_0008035 contributes to cell proliferation and inhibits apoptosis and ferroptosis in gastric cancer via miR-599/EIF4A1 axis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84&lt;/pages&gt;&lt;volume&gt;20&lt;/volume&gt;&lt;dates&gt;&lt;year&gt;2020&lt;/year&gt;&lt;/dates&gt;&lt;isbn&gt;1475-2867 (Print)&amp;#xD;1475-2867 (Linking)&lt;/isbn&gt;&lt;accession-num&gt;32190008&lt;/accession-num&gt;&lt;urls&gt;&lt;related-urls&gt;&lt;url&gt;http://www.ncbi.nlm.nih.gov/pubmed/32190008&lt;/url&gt;&lt;/related-urls&gt;&lt;/urls&gt;&lt;custom2&gt;7076943&lt;/custom2&gt;&lt;electronic-resource-num&gt;10.1186/s12935-020-01168-0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56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 w:val="restar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36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Ferroptosis</w:t>
            </w: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Cysteinyl-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Fibrosarcoma, rhabdomyosarcoma, pancreatic carcinoma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ARS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0" w:tooltip="Hayano, 2016 #1831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IYXlhbm88L0F1dGhvcj48WWVhcj4yMDE2PC9ZZWFyPjxS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IYXlhbm88L0F1dGhvcj48WWVhcj4yMDE2PC9ZZWFyPjxS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0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SH</w:t>
            </w: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Selenocysteine-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Hepatocellular carcinoma, colorectal 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PX1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3" w:tooltip="Kipp, 2013 #1833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LaXBwPC9BdXRob3I+PFllYXI+MjAxMzwvWWVhcj48UmVj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LaXBwPC9BdXRob3I+PFllYXI+MjAxMzwvWWVhcj48UmVj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3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Selenocysteine-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Hepatocellular carcinoma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PX4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2" w:tooltip="Becker, 2014 #1800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Becker&lt;/Author&gt;&lt;Year&gt;2014&lt;/Year&gt;&lt;RecNum&gt;1800&lt;/RecNum&gt;&lt;DisplayText&gt;&lt;style face="superscript"&gt;162&lt;/style&gt;&lt;/DisplayText&gt;&lt;record&gt;&lt;rec-number&gt;1800&lt;/rec-number&gt;&lt;foreign-keys&gt;&lt;key app="EN" db-id="f0zvewvt302erne9zsq5vt0nvfxwde0srzvd"&gt;1800&lt;/key&gt;&lt;/foreign-keys&gt;&lt;ref-type name="Journal Article"&gt;17&lt;/ref-type&gt;&lt;contributors&gt;&lt;authors&gt;&lt;author&gt;Becker, N. P.&lt;/author&gt;&lt;author&gt;Martitz, J.&lt;/author&gt;&lt;author&gt;Renko, K.&lt;/author&gt;&lt;author&gt;Stoedter, M.&lt;/author&gt;&lt;author&gt;Hybsier, S.&lt;/author&gt;&lt;author&gt;Cramer, T.&lt;/author&gt;&lt;author&gt;Schomburg, L.&lt;/author&gt;&lt;/authors&gt;&lt;/contributors&gt;&lt;auth-address&gt;Institute for Experimental Endocrinology, Charite-Universitatsmedizin Berlin, CVK, D-13353 Berlin, Germany. lutz.schomburg@charite.de.&lt;/auth-address&gt;&lt;titles&gt;&lt;title&gt;Hypoxia reduces and redirects selenoprotein biosynthesis&lt;/title&gt;&lt;secondary-title&gt;Metallomics&lt;/secondary-title&gt;&lt;alt-title&gt;Metallomics : integrated biometal science&lt;/alt-title&gt;&lt;/titles&gt;&lt;periodical&gt;&lt;full-title&gt;Metallomics&lt;/full-title&gt;&lt;abbr-1&gt;Metallomics : integrated biometal science&lt;/abbr-1&gt;&lt;/periodical&gt;&lt;alt-periodical&gt;&lt;full-title&gt;Metallomics&lt;/full-title&gt;&lt;abbr-1&gt;Metallomics : integrated biometal science&lt;/abbr-1&gt;&lt;/alt-periodical&gt;&lt;pages&gt;1079-86&lt;/pages&gt;&lt;volume&gt;6&lt;/volume&gt;&lt;number&gt;5&lt;/number&gt;&lt;keywords&gt;&lt;keyword&gt;Cells, Cultured&lt;/keyword&gt;&lt;keyword&gt;Glutathione Peroxidase/metabolism&lt;/keyword&gt;&lt;keyword&gt;Hepatocytes/enzymology/metabolism&lt;/keyword&gt;&lt;keyword&gt;Humans&lt;/keyword&gt;&lt;keyword&gt;Selenium/metabolism&lt;/keyword&gt;&lt;keyword&gt;Selenoproteins/*biosynthesis&lt;/keyword&gt;&lt;/keywords&gt;&lt;dates&gt;&lt;year&gt;2014&lt;/year&gt;&lt;pub-dates&gt;&lt;date&gt;May&lt;/date&gt;&lt;/pub-dates&gt;&lt;/dates&gt;&lt;isbn&gt;1756-591X (Electronic)&amp;#xD;1756-5901 (Linking)&lt;/isbn&gt;&lt;accession-num&gt;24700164&lt;/accession-num&gt;&lt;urls&gt;&lt;related-urls&gt;&lt;url&gt;http://www.ncbi.nlm.nih.gov/pubmed/24700164&lt;/url&gt;&lt;/related-urls&gt;&lt;/urls&gt;&lt;electronic-resource-num&gt;10.1039/c4mt00004h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2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Selenocysteine-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Breast 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PX1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290" w:tooltip="Tobe, 2013 #1801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Ub2JlPC9BdXRob3I+PFllYXI+MjAxMzwvWWVhcj48UmVj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0NzA5LTE1PC9wYWdlcz48dm9sdW1lPjI4ODwvdm9sdW1lPjxudW1iZXI+MjE8L251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Ub2JlPC9BdXRob3I+PFllYXI+MjAxMzwvWWVhcj48UmVj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0NzA5LTE1PC9wYWdlcz48dm9sdW1lPjI4ODwvdm9sdW1lPjxudW1iZXI+MjE8L251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90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Selenocysteine-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Lymphoma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PX, GR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5" w:tooltip="Pathak, 2008 #1838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Pathak&lt;/Author&gt;&lt;Year&gt;2008&lt;/Year&gt;&lt;RecNum&gt;1802&lt;/RecNum&gt;&lt;DisplayText&gt;&lt;style face="superscript"&gt;165&lt;/style&gt;&lt;/DisplayText&gt;&lt;record&gt;&lt;rec-number&gt;1802&lt;/rec-number&gt;&lt;foreign-keys&gt;&lt;key app="EN" db-id="f0zvewvt302erne9zsq5vt0nvfxwde0srzvd"&gt;1802&lt;/key&gt;&lt;/foreign-keys&gt;&lt;ref-type name="Journal Article"&gt;17&lt;/ref-type&gt;&lt;contributors&gt;&lt;authors&gt;&lt;author&gt;Pathak, C.&lt;/author&gt;&lt;author&gt;Jaiswal, Y. K.&lt;/author&gt;&lt;author&gt;Vinayak, M.&lt;/author&gt;&lt;/authors&gt;&lt;/contributors&gt;&lt;auth-address&gt;Biochemistry and Molecular Biology Laboratory, Center of Advanced Study in Zoology, Banaras Hindu University, Varanasi-221005, India.&lt;/auth-address&gt;&lt;titles&gt;&lt;title&gt;Queuine promotes antioxidant defence system by activating cellular antioxidant enzyme activities in cancer&lt;/title&gt;&lt;secondary-title&gt;Biosci Rep&lt;/secondary-title&gt;&lt;alt-title&gt;Bioscience reports&lt;/alt-title&gt;&lt;/titles&gt;&lt;periodical&gt;&lt;full-title&gt;Biosci Rep&lt;/full-title&gt;&lt;abbr-1&gt;Bioscience reports&lt;/abbr-1&gt;&lt;/periodical&gt;&lt;alt-periodical&gt;&lt;full-title&gt;Biosci Rep&lt;/full-title&gt;&lt;abbr-1&gt;Bioscience reports&lt;/abbr-1&gt;&lt;/alt-periodical&gt;&lt;pages&gt;73-81&lt;/pages&gt;&lt;volume&gt;28&lt;/volume&gt;&lt;number&gt;2&lt;/number&gt;&lt;keywords&gt;&lt;keyword&gt;Animals&lt;/keyword&gt;&lt;keyword&gt;Anticodon/chemistry&lt;/keyword&gt;&lt;keyword&gt;Antioxidants/*metabolism&lt;/keyword&gt;&lt;keyword&gt;*Gene Expression Regulation&lt;/keyword&gt;&lt;keyword&gt;Guanine/*analogs &amp;amp; derivatives/chemistry&lt;/keyword&gt;&lt;keyword&gt;Liver/metabolism&lt;/keyword&gt;&lt;keyword&gt;Lymphocytes/metabolism&lt;/keyword&gt;&lt;keyword&gt;Male&lt;/keyword&gt;&lt;keyword&gt;Mice&lt;/keyword&gt;&lt;keyword&gt;Neoplasm Transplantation&lt;/keyword&gt;&lt;keyword&gt;Neoplasms/*metabolism&lt;/keyword&gt;&lt;keyword&gt;Oxidative Stress&lt;/keyword&gt;&lt;keyword&gt;Reactive Oxygen Species&lt;/keyword&gt;&lt;keyword&gt;Time Factors&lt;/keyword&gt;&lt;/keywords&gt;&lt;dates&gt;&lt;year&gt;2008&lt;/year&gt;&lt;pub-dates&gt;&lt;date&gt;Apr&lt;/date&gt;&lt;/pub-dates&gt;&lt;/dates&gt;&lt;isbn&gt;0144-8463 (Print)&amp;#xD;0144-8463 (Linking)&lt;/isbn&gt;&lt;accession-num&gt;18290765&lt;/accession-num&gt;&lt;urls&gt;&lt;related-urls&gt;&lt;url&gt;http://www.ncbi.nlm.nih.gov/pubmed/18290765&lt;/url&gt;&lt;/related-urls&gt;&lt;/urls&gt;&lt;electronic-resource-num&gt;10.1042/BSR20070011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5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Selenocysteine-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Lung 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PX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291" w:tooltip="Schonberg, 1997 #1803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TY2hvbmJlcmc8L0F1dGhvcj48WWVhcj4xOTk3PC9ZZWFy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TY2hvbmJlcmc8L0F1dGhvcj48WWVhcj4xOTk3PC9ZZWFy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91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ROS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tRNA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rothelial carcinoma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NOX-1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292" w:tooltip="Shimada, 2009 #1805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TaGltYWRhPC9BdXRob3I+PFllYXI+MjAwOTwvWWVhcj48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zMTU3LTY0PC9wYWdlcz48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TaGltYWRhPC9BdXRob3I+PFllYXI+MjAwOTwvWWVhcj48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zMTU3LTY0PC9wYWdlcz48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92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88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Selenocysteine-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Lung 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Selenoenzymes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4" w:tooltip="Hiramoto, 2014 #1806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IaXJhbW90bzwvQXV0aG9yPjxZZWFyPjIwMTQ8L1llYXI+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IaXJhbW90bzwvQXV0aG9yPjxZZWFyPjIwMTQ8L1llYXI+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4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88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ind w:firstLine="300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eastAsia="宋体" w:hAnsi="Times New Roman"/>
                <w:i/>
                <w:sz w:val="18"/>
                <w:szCs w:val="18"/>
              </w:rPr>
              <w:t>Queuine-modified t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Lymphoma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PX, GR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5" w:tooltip="Pathak, 2008 #1838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Pathak&lt;/Author&gt;&lt;Year&gt;2008&lt;/Year&gt;&lt;RecNum&gt;1807&lt;/RecNum&gt;&lt;DisplayText&gt;&lt;style face="superscript"&gt;165&lt;/style&gt;&lt;/DisplayText&gt;&lt;record&gt;&lt;rec-number&gt;1807&lt;/rec-number&gt;&lt;foreign-keys&gt;&lt;key app="EN" db-id="f0zvewvt302erne9zsq5vt0nvfxwde0srzvd"&gt;1807&lt;/key&gt;&lt;/foreign-keys&gt;&lt;ref-type name="Journal Article"&gt;17&lt;/ref-type&gt;&lt;contributors&gt;&lt;authors&gt;&lt;author&gt;Pathak, C.&lt;/author&gt;&lt;author&gt;Jaiswal, Y. K.&lt;/author&gt;&lt;author&gt;Vinayak, M.&lt;/author&gt;&lt;/authors&gt;&lt;/contributors&gt;&lt;auth-address&gt;Biochemistry and Molecular Biology Laboratory, Center of Advanced Study in Zoology, Banaras Hindu University, Varanasi-221005, India.&lt;/auth-address&gt;&lt;titles&gt;&lt;title&gt;Queuine promotes antioxidant defence system by activating cellular antioxidant enzyme activities in cancer&lt;/title&gt;&lt;secondary-title&gt;Biosci Rep&lt;/secondary-title&gt;&lt;alt-title&gt;Bioscience reports&lt;/alt-title&gt;&lt;/titles&gt;&lt;periodical&gt;&lt;full-title&gt;Biosci Rep&lt;/full-title&gt;&lt;abbr-1&gt;Bioscience reports&lt;/abbr-1&gt;&lt;/periodical&gt;&lt;alt-periodical&gt;&lt;full-title&gt;Biosci Rep&lt;/full-title&gt;&lt;abbr-1&gt;Bioscience reports&lt;/abbr-1&gt;&lt;/alt-periodical&gt;&lt;pages&gt;73-81&lt;/pages&gt;&lt;volume&gt;28&lt;/volume&gt;&lt;number&gt;2&lt;/number&gt;&lt;keywords&gt;&lt;keyword&gt;Animals&lt;/keyword&gt;&lt;keyword&gt;Anticodon/chemistry&lt;/keyword&gt;&lt;keyword&gt;Antioxidants/*metabolism&lt;/keyword&gt;&lt;keyword&gt;*Gene Expression Regulation&lt;/keyword&gt;&lt;keyword&gt;Guanine/*analogs &amp;amp; derivatives/chemistry&lt;/keyword&gt;&lt;keyword&gt;Liver/metabolism&lt;/keyword&gt;&lt;keyword&gt;Lymphocytes/metabolism&lt;/keyword&gt;&lt;keyword&gt;Male&lt;/keyword&gt;&lt;keyword&gt;Mice&lt;/keyword&gt;&lt;keyword&gt;Neoplasm Transplantation&lt;/keyword&gt;&lt;keyword&gt;Neoplasms/*metabolism&lt;/keyword&gt;&lt;keyword&gt;Oxidative Stress&lt;/keyword&gt;&lt;keyword&gt;Reactive Oxygen Species&lt;/keyword&gt;&lt;keyword&gt;Time Factors&lt;/keyword&gt;&lt;/keywords&gt;&lt;dates&gt;&lt;year&gt;2008&lt;/year&gt;&lt;pub-dates&gt;&lt;date&gt;Apr&lt;/date&gt;&lt;/pub-dates&gt;&lt;/dates&gt;&lt;isbn&gt;0144-8463 (Print)&amp;#xD;0144-8463 (Linking)&lt;/isbn&gt;&lt;accession-num&gt;18290765&lt;/accession-num&gt;&lt;urls&gt;&lt;related-urls&gt;&lt;url&gt;http://www.ncbi.nlm.nih.gov/pubmed/18290765&lt;/url&gt;&lt;/related-urls&gt;&lt;/urls&gt;&lt;electronic-resource-num&gt;10.1042/BSR20070011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5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 w:val="restar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RRNA</w:t>
            </w:r>
          </w:p>
        </w:tc>
        <w:tc>
          <w:tcPr>
            <w:tcW w:w="36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Iron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rRNA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Leukemia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B23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Induced by iron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70" w:tooltip="Yung, 1991 #1844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ZdW5nPC9BdXRob3I+PFllYXI+MTk5MTwvWWVhcj48UmVj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ZdW5nPC9BdXRob3I+PFllYXI+MTk5MTwvWWVhcj48UmVj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70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NRF2</w:t>
            </w: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sz w:val="18"/>
                <w:szCs w:val="18"/>
              </w:rPr>
              <w:t>18S</w:t>
            </w: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r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Hepatocellular carcinoma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NRF2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8" w:tooltip="Perez, 2011 #1843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QZXJlejwvQXV0aG9yPjxZZWFyPjIwMTE8L1llYXI+PFJl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QZXJlejwvQXV0aG9yPjxZZWFyPjIwMTE8L1llYXI+PFJl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8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sz w:val="18"/>
                <w:szCs w:val="18"/>
              </w:rPr>
              <w:t>18S</w:t>
            </w: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rRNA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rvical cancer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NRF2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7" w:tooltip="Li, 2010 #1842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A8L1llYXI+PFJlY051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MaTwvQXV0aG9yPjxZZWFyPjIwMTA8L1llYXI+PFJlY051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7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ROS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sz w:val="18"/>
                <w:szCs w:val="18"/>
              </w:rPr>
              <w:t>18S</w:t>
            </w: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rRNA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Hepatocellular carcinoma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NRF2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8" w:tooltip="Perez, 2011 #1843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QZXJlejwvQXV0aG9yPjxZZWFyPjIwMTE8L1llYXI+PFJl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QZXJlejwvQXV0aG9yPjxZZWFyPjIwMTE8L1llYXI+PFJl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8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sz w:val="18"/>
                <w:szCs w:val="18"/>
              </w:rPr>
              <w:t>18S</w:t>
            </w: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804E0">
              <w:rPr>
                <w:rFonts w:ascii="Times New Roman" w:hAnsi="Times New Roman"/>
                <w:sz w:val="18"/>
                <w:szCs w:val="18"/>
              </w:rPr>
              <w:t>and 28S</w:t>
            </w: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 xml:space="preserve"> r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Breast 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NUMA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69" w:tooltip="Jayaraman, 2017 #1812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KYXlhcmFtYW48L0F1dGhvcj48WWVhcj4yMDE3PC9ZZWFy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KYXlhcmFtYW48L0F1dGhvcj48WWVhcj4yMDE3PC9ZZWFy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69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:rsidR="007801DC" w:rsidRPr="008804E0" w:rsidRDefault="007801DC" w:rsidP="008804E0">
            <w:pPr>
              <w:jc w:val="center"/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r</w:t>
            </w:r>
            <w:r w:rsidR="008804E0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RNA</w:t>
            </w:r>
          </w:p>
        </w:tc>
        <w:tc>
          <w:tcPr>
            <w:tcW w:w="980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olorectal cancer</w:t>
            </w:r>
          </w:p>
        </w:tc>
        <w:tc>
          <w:tcPr>
            <w:tcW w:w="7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84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Inhibited by ROS</w:t>
            </w:r>
          </w:p>
        </w:tc>
        <w:tc>
          <w:tcPr>
            <w:tcW w:w="623" w:type="pc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, animal models</w:t>
            </w:r>
          </w:p>
        </w:tc>
        <w:tc>
          <w:tcPr>
            <w:tcW w:w="496" w:type="pct"/>
            <w:noWrap/>
            <w:vAlign w:val="center"/>
            <w:hideMark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293" w:tooltip="Zolla, 2005 #1813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ab2xsYTwvQXV0aG9yPjxZZWFyPjIwMDU8L1llYXI+PFJl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ab2xsYTwvQXV0aG9yPjxZZWFyPjIwMDU8L1llYXI+PFJl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93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 w:val="restar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SnoRNA</w:t>
            </w:r>
          </w:p>
        </w:tc>
        <w:tc>
          <w:tcPr>
            <w:tcW w:w="36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SH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U3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rvical cancer, osteosarcoma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TGS1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75" w:tooltip="Wurth, 2014 #1794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dXJ0aDwvQXV0aG9yPjxZZWFyPjIwMTQ8L1llYXI+PFJl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ODY2My03NzwvcGFnZXM+PHZvbHVtZT40Mjwvdm9sdW1lPjxudW1iZXI+MTM8L251bWJl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dXJ0aDwvQXV0aG9yPjxZZWFyPjIwMTQ8L1llYXI+PFJl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ODY2My03NzwvcGFnZXM+PHZvbHVtZT40Mjwvdm9sdW1lPjxudW1iZXI+MTM8L251bWJl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75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ROS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8804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8804E0"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ca</w:t>
            </w: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11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Multiple myeloma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74" w:tooltip="Oliveira, 2019 #1847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Oliveira&lt;/Author&gt;&lt;Year&gt;2019&lt;/Year&gt;&lt;RecNum&gt;1797&lt;/RecNum&gt;&lt;DisplayText&gt;&lt;style face="superscript"&gt;174&lt;/style&gt;&lt;/DisplayText&gt;&lt;record&gt;&lt;rec-number&gt;1797&lt;/rec-number&gt;&lt;foreign-keys&gt;&lt;key app="EN" db-id="f0zvewvt302erne9zsq5vt0nvfxwde0srzvd"&gt;1797&lt;/key&gt;&lt;/foreign-keys&gt;&lt;ref-type name="Journal Article"&gt;17&lt;/ref-type&gt;&lt;contributors&gt;&lt;authors&gt;&lt;author&gt;Oliveira, V.&lt;/author&gt;&lt;author&gt;Mahajan, N.&lt;/author&gt;&lt;author&gt;Bates, M. L.&lt;/author&gt;&lt;author&gt;Tripathi, C.&lt;/author&gt;&lt;author&gt;Kim, K. Q.&lt;/author&gt;&lt;author&gt;Zaher, H. S.&lt;/author&gt;&lt;author&gt;Maggi, L. B., Jr.&lt;/author&gt;&lt;author&gt;Tomasson, M. H.&lt;/author&gt;&lt;/authors&gt;&lt;/contributors&gt;&lt;auth-address&gt;Division of Hematology, Oncology and Bone Marrow Transplantation Department of Internal Medicine, University of Iowa, Iowa City, IA, USA.&amp;#xD;Division of Oncology, Department of Medicine, Siteman Cancer Center, Washington University School of Medicine, St. Louis, Missouri, USA.&amp;#xD;Department of Health and Human Physiology, USA.&amp;#xD;Stead Family Department of Pediatrics, Holden Comprehensive Cancer Center, University of Iowa, Iowa City, IA, USA.&amp;#xD;Department of Biology, Washington University, St. Louis, Missouri, USA.&lt;/auth-address&gt;&lt;titles&gt;&lt;title&gt;The snoRNA target of t(4;14) in multiple myeloma regulates ribosome biogenesis&lt;/title&gt;&lt;secondary-title&gt;FASEB Bioadv&lt;/secondary-title&gt;&lt;alt-title&gt;FASEB bioAdvances&lt;/alt-title&gt;&lt;/titles&gt;&lt;periodical&gt;&lt;full-title&gt;FASEB Bioadv&lt;/full-title&gt;&lt;abbr-1&gt;FASEB bioAdvances&lt;/abbr-1&gt;&lt;/periodical&gt;&lt;alt-periodical&gt;&lt;full-title&gt;FASEB Bioadv&lt;/full-title&gt;&lt;abbr-1&gt;FASEB bioAdvances&lt;/abbr-1&gt;&lt;/alt-periodical&gt;&lt;pages&gt;404-414&lt;/pages&gt;&lt;volume&gt;1&lt;/volume&gt;&lt;number&gt;7&lt;/number&gt;&lt;dates&gt;&lt;year&gt;2019&lt;/year&gt;&lt;pub-dates&gt;&lt;date&gt;Jul&lt;/date&gt;&lt;/pub-dates&gt;&lt;/dates&gt;&lt;isbn&gt;2573-9832 (Electronic)&amp;#xD;2573-9832 (Linking)&lt;/isbn&gt;&lt;accession-num&gt;32095781&lt;/accession-num&gt;&lt;urls&gt;&lt;related-urls&gt;&lt;url&gt;http://www.ncbi.nlm.nih.gov/pubmed/32095781&lt;/url&gt;&lt;/related-urls&gt;&lt;/urls&gt;&lt;custom2&gt;6996358&lt;/custom2&gt;&lt;electronic-resource-num&gt;10.1096/fba.2018-00075&lt;/electronic-resource-num&gt;&lt;/record&gt;&lt;/Cite&gt;&lt;/EndNote&gt;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74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 w:val="restart"/>
            <w:noWrap/>
            <w:vAlign w:val="center"/>
            <w:hideMark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SnRNA</w:t>
            </w:r>
          </w:p>
        </w:tc>
        <w:tc>
          <w:tcPr>
            <w:tcW w:w="360" w:type="pct"/>
            <w:vMerge w:val="restar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SH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U1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rvical cancer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GST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294" w:tooltip="Gunderson, 1997 #1793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HdW5kZXJzb248L0F1dGhvcj48WWVhcj4xOTk3PC9ZZWFy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HdW5kZXJzb248L0F1dGhvcj48WWVhcj4xOTk3PC9ZZWFy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94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vMerge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U2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rvical cancer, osteosarcoma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TGS1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75" w:tooltip="Wurth, 2014 #1794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dXJ0aDwvQXV0aG9yPjxZZWFyPjIwMTQ8L1llYXI+PFJl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ODY2My03NzwvcGFnZXM+PHZvbHVtZT40Mjwvdm9sdW1lPjxudW1iZXI+MTM8L251bWJl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dXJ0aDwvQXV0aG9yPjxZZWFyPjIwMTQ8L1llYXI+PFJl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ODY2My03NzwvcGFnZXM+PHZvbHVtZT40Mjwvdm9sdW1lPjxudW1iZXI+MTM8L251bWJl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75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vMerge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ROS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7801DC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804E0">
              <w:rPr>
                <w:rFonts w:ascii="Times New Roman" w:hAnsi="Times New Roman"/>
                <w:i/>
                <w:sz w:val="18"/>
                <w:szCs w:val="18"/>
              </w:rPr>
              <w:t>U4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rvical cancer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Inhibited by ROS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295" w:tooltip="Wan, 2008 #1795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YW48L0F1dGhvcj48WWVhcj4yMDA4PC9ZZWFyPjxSZWNO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YW48L0F1dGhvcj48WWVhcj4yMDA4PC9ZZWFyPjxSZWNO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95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BC10A9" w:rsidRPr="007801DC" w:rsidTr="000E0BFD">
        <w:trPr>
          <w:trHeight w:val="276"/>
        </w:trPr>
        <w:tc>
          <w:tcPr>
            <w:tcW w:w="658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PiRNA</w:t>
            </w:r>
          </w:p>
        </w:tc>
        <w:tc>
          <w:tcPr>
            <w:tcW w:w="36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ROS</w:t>
            </w:r>
          </w:p>
        </w:tc>
        <w:tc>
          <w:tcPr>
            <w:tcW w:w="575" w:type="pct"/>
            <w:noWrap/>
            <w:vAlign w:val="center"/>
          </w:tcPr>
          <w:p w:rsidR="007801DC" w:rsidRPr="008804E0" w:rsidRDefault="008804E0" w:rsidP="0064343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sz w:val="18"/>
                <w:szCs w:val="18"/>
              </w:rPr>
              <w:t>P</w:t>
            </w:r>
            <w:r w:rsidR="007801DC" w:rsidRPr="008804E0">
              <w:rPr>
                <w:rFonts w:ascii="Times New Roman" w:hAnsi="Times New Roman"/>
                <w:i/>
                <w:sz w:val="18"/>
                <w:szCs w:val="18"/>
              </w:rPr>
              <w:t>iR-31470</w:t>
            </w:r>
          </w:p>
        </w:tc>
        <w:tc>
          <w:tcPr>
            <w:tcW w:w="980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Prostatic cancer</w:t>
            </w:r>
          </w:p>
        </w:tc>
        <w:tc>
          <w:tcPr>
            <w:tcW w:w="7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PIWIL4-GSTP1</w:t>
            </w:r>
          </w:p>
        </w:tc>
        <w:tc>
          <w:tcPr>
            <w:tcW w:w="584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623" w:type="pct"/>
            <w:noWrap/>
            <w:vAlign w:val="center"/>
          </w:tcPr>
          <w:p w:rsidR="007801DC" w:rsidRPr="007801DC" w:rsidRDefault="007801DC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DC">
              <w:rPr>
                <w:rFonts w:ascii="Times New Roman" w:hAnsi="Times New Roman"/>
                <w:sz w:val="18"/>
                <w:szCs w:val="18"/>
              </w:rPr>
              <w:t>Cell culture</w:t>
            </w:r>
          </w:p>
        </w:tc>
        <w:tc>
          <w:tcPr>
            <w:tcW w:w="496" w:type="pct"/>
            <w:noWrap/>
            <w:vAlign w:val="center"/>
          </w:tcPr>
          <w:p w:rsidR="007801DC" w:rsidRPr="007801DC" w:rsidRDefault="00292C47" w:rsidP="006434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w:anchor="_ENREF_173" w:tooltip="Zhang, 2020 #1814" w:history="1"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aaGFuZzwvQXV0aG9yPjxZZWFyPjIwMjA8L1llYXI+PFJl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aaGFuZzwvQXV0aG9yPjxZZWFyPjIwMjA8L1llYXI+PFJl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</w:fldData>
                </w:fldCha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7801DC" w:rsidRPr="007801D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73</w:t>
              </w:r>
              <w:r w:rsidR="007801DC" w:rsidRPr="007801D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</w:tbl>
    <w:p w:rsidR="00985928" w:rsidRPr="007801DC" w:rsidRDefault="00985928"/>
    <w:sectPr w:rsidR="00985928" w:rsidRPr="00780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C47" w:rsidRDefault="00292C47" w:rsidP="000E3D2D">
      <w:r>
        <w:separator/>
      </w:r>
    </w:p>
  </w:endnote>
  <w:endnote w:type="continuationSeparator" w:id="0">
    <w:p w:rsidR="00292C47" w:rsidRDefault="00292C47" w:rsidP="000E3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C47" w:rsidRDefault="00292C47" w:rsidP="000E3D2D">
      <w:r>
        <w:separator/>
      </w:r>
    </w:p>
  </w:footnote>
  <w:footnote w:type="continuationSeparator" w:id="0">
    <w:p w:rsidR="00292C47" w:rsidRDefault="00292C47" w:rsidP="000E3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C4E"/>
    <w:rsid w:val="00033ECD"/>
    <w:rsid w:val="00040FD8"/>
    <w:rsid w:val="000E0BFD"/>
    <w:rsid w:val="000E3D2D"/>
    <w:rsid w:val="000F4306"/>
    <w:rsid w:val="0013176A"/>
    <w:rsid w:val="001603E0"/>
    <w:rsid w:val="002567B0"/>
    <w:rsid w:val="00281A0F"/>
    <w:rsid w:val="00292C47"/>
    <w:rsid w:val="002A11F2"/>
    <w:rsid w:val="002B6D76"/>
    <w:rsid w:val="002E5513"/>
    <w:rsid w:val="003F0A3B"/>
    <w:rsid w:val="00414487"/>
    <w:rsid w:val="004E04F3"/>
    <w:rsid w:val="004E3C7F"/>
    <w:rsid w:val="00516290"/>
    <w:rsid w:val="00737F6E"/>
    <w:rsid w:val="007474D2"/>
    <w:rsid w:val="007738C2"/>
    <w:rsid w:val="007801DC"/>
    <w:rsid w:val="007F187A"/>
    <w:rsid w:val="007F45F6"/>
    <w:rsid w:val="00815D73"/>
    <w:rsid w:val="00835B64"/>
    <w:rsid w:val="00845EFE"/>
    <w:rsid w:val="008804E0"/>
    <w:rsid w:val="008E60F4"/>
    <w:rsid w:val="00985928"/>
    <w:rsid w:val="00A34ECE"/>
    <w:rsid w:val="00AD2403"/>
    <w:rsid w:val="00BB2D6C"/>
    <w:rsid w:val="00BC10A9"/>
    <w:rsid w:val="00BC703B"/>
    <w:rsid w:val="00C02763"/>
    <w:rsid w:val="00C149B5"/>
    <w:rsid w:val="00C63C4E"/>
    <w:rsid w:val="00C72505"/>
    <w:rsid w:val="00CC70F6"/>
    <w:rsid w:val="00CD1EF7"/>
    <w:rsid w:val="00CF20EF"/>
    <w:rsid w:val="00D41B11"/>
    <w:rsid w:val="00DB7711"/>
    <w:rsid w:val="00DC6F79"/>
    <w:rsid w:val="00F55F6D"/>
    <w:rsid w:val="00FA608F"/>
    <w:rsid w:val="00FB3F11"/>
    <w:rsid w:val="00FC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D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D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D2D"/>
    <w:rPr>
      <w:sz w:val="18"/>
      <w:szCs w:val="18"/>
    </w:rPr>
  </w:style>
  <w:style w:type="table" w:styleId="a5">
    <w:name w:val="Table Grid"/>
    <w:basedOn w:val="a1"/>
    <w:uiPriority w:val="59"/>
    <w:rsid w:val="000E3D2D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0F430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4306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41448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D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D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D2D"/>
    <w:rPr>
      <w:sz w:val="18"/>
      <w:szCs w:val="18"/>
    </w:rPr>
  </w:style>
  <w:style w:type="table" w:styleId="a5">
    <w:name w:val="Table Grid"/>
    <w:basedOn w:val="a1"/>
    <w:uiPriority w:val="59"/>
    <w:rsid w:val="000E3D2D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0F430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4306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41448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3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801</Words>
  <Characters>15971</Characters>
  <Application>Microsoft Office Word</Application>
  <DocSecurity>0</DocSecurity>
  <Lines>133</Lines>
  <Paragraphs>37</Paragraphs>
  <ScaleCrop>false</ScaleCrop>
  <Company/>
  <LinksUpToDate>false</LinksUpToDate>
  <CharactersWithSpaces>18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4</cp:revision>
  <dcterms:created xsi:type="dcterms:W3CDTF">2020-05-20T13:13:00Z</dcterms:created>
  <dcterms:modified xsi:type="dcterms:W3CDTF">2020-06-10T02:29:00Z</dcterms:modified>
</cp:coreProperties>
</file>